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615" w:rsidRDefault="00096615">
      <w:pPr>
        <w:rPr>
          <w:ins w:id="0" w:author="Partners Information Systems" w:date="2015-07-16T16:35:00Z"/>
        </w:rPr>
      </w:pPr>
      <w:ins w:id="1" w:author="Partners Information Systems" w:date="2015-07-16T16:35:00Z">
        <w:r w:rsidRPr="00950557">
          <w:rPr>
            <w:rFonts w:ascii="Times New Roman" w:hAnsi="Times New Roman" w:cs="Times New Roman"/>
            <w:b/>
            <w:bCs/>
            <w:color w:val="000000"/>
            <w:szCs w:val="24"/>
          </w:rPr>
          <w:t xml:space="preserve">Supplementary Table </w:t>
        </w:r>
        <w:r>
          <w:rPr>
            <w:rFonts w:ascii="Times New Roman" w:hAnsi="Times New Roman" w:cs="Times New Roman"/>
            <w:b/>
            <w:bCs/>
            <w:color w:val="000000"/>
            <w:szCs w:val="24"/>
          </w:rPr>
          <w:t>1</w:t>
        </w:r>
        <w:r w:rsidRPr="00950557">
          <w:rPr>
            <w:rFonts w:ascii="Times New Roman" w:hAnsi="Times New Roman" w:cs="Times New Roman"/>
            <w:b/>
            <w:bCs/>
            <w:color w:val="000000"/>
            <w:szCs w:val="24"/>
          </w:rPr>
          <w:t>: Summary of goblet cell parameters in relationship to flow cytometric abnormalities</w:t>
        </w:r>
      </w:ins>
    </w:p>
    <w:tbl>
      <w:tblPr>
        <w:tblW w:w="14490" w:type="dxa"/>
        <w:tblInd w:w="-252" w:type="dxa"/>
        <w:tblLayout w:type="fixed"/>
        <w:tblLook w:val="0000"/>
      </w:tblPr>
      <w:tblGrid>
        <w:gridCol w:w="589"/>
        <w:gridCol w:w="629"/>
        <w:gridCol w:w="629"/>
        <w:gridCol w:w="493"/>
        <w:gridCol w:w="90"/>
        <w:gridCol w:w="2880"/>
        <w:gridCol w:w="900"/>
        <w:gridCol w:w="900"/>
        <w:gridCol w:w="900"/>
        <w:gridCol w:w="900"/>
        <w:gridCol w:w="900"/>
        <w:gridCol w:w="900"/>
        <w:gridCol w:w="990"/>
        <w:gridCol w:w="900"/>
        <w:gridCol w:w="900"/>
        <w:gridCol w:w="990"/>
      </w:tblGrid>
      <w:tr w:rsidR="009B4159" w:rsidRPr="0083410A" w:rsidTr="004B1842">
        <w:trPr>
          <w:trHeight w:val="182"/>
        </w:trPr>
        <w:tc>
          <w:tcPr>
            <w:tcW w:w="1170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4C20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del w:id="2" w:author="Partners Information Systems" w:date="2015-07-16T16:35:00Z">
              <w:r w:rsidRPr="00950557" w:rsidDel="00096615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</w:rPr>
                <w:delText xml:space="preserve">Supplementary Table </w:delText>
              </w:r>
            </w:del>
            <w:del w:id="3" w:author="Partners Information Systems" w:date="2015-02-25T10:41:00Z">
              <w:r w:rsidRPr="00950557" w:rsidDel="004C20B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</w:rPr>
                <w:delText>2</w:delText>
              </w:r>
            </w:del>
            <w:del w:id="4" w:author="Partners Information Systems" w:date="2015-07-16T16:35:00Z">
              <w:r w:rsidRPr="00950557" w:rsidDel="00096615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</w:rPr>
                <w:delText>: Summary of goblet cell parameters in relationship to flow cytometric abnormalities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4B1842" w:rsidRPr="0083410A" w:rsidTr="004B1842">
        <w:trPr>
          <w:trHeight w:val="182"/>
        </w:trPr>
        <w:tc>
          <w:tcPr>
            <w:tcW w:w="58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46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4B18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Aneuploid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Ploid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4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1842" w:rsidRPr="0083410A" w:rsidTr="004B1842">
        <w:trPr>
          <w:trHeight w:val="175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4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1842" w:rsidRPr="0083410A" w:rsidTr="004B1842">
        <w:trPr>
          <w:trHeight w:val="182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4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&lt;=2.7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&gt;2.7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&lt;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6-1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&gt;1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4B1842" w:rsidRPr="0083410A" w:rsidTr="007F184A">
        <w:trPr>
          <w:trHeight w:val="249"/>
        </w:trPr>
        <w:tc>
          <w:tcPr>
            <w:tcW w:w="531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ll patients ( N= 213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8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9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8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1842" w:rsidRPr="0083410A" w:rsidTr="005646F0">
        <w:trPr>
          <w:trHeight w:val="411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7F18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Number of GC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7F18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3.0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91.8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1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90.5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3.5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91.7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6.0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6.5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20</w:t>
            </w:r>
          </w:p>
        </w:tc>
      </w:tr>
      <w:tr w:rsidR="004B1842" w:rsidRPr="0083410A" w:rsidTr="005646F0">
        <w:trPr>
          <w:trHeight w:val="450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Number of Crypts With </w:t>
            </w:r>
            <w:r w:rsidRPr="00950557">
              <w:rPr>
                <w:rFonts w:ascii="Arial" w:hAnsi="Arial" w:cs="Arial"/>
                <w:b/>
                <w:bCs/>
                <w:color w:val="000000"/>
                <w:szCs w:val="24"/>
              </w:rPr>
              <w:t>≥</w:t>
            </w: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One GC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85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8.0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1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8.0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7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8.0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.3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6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70</w:t>
            </w:r>
          </w:p>
        </w:tc>
      </w:tr>
      <w:tr w:rsidR="004B1842" w:rsidRPr="0083410A" w:rsidTr="005646F0">
        <w:trPr>
          <w:trHeight w:val="459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of GC per crypt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4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6.9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1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6.8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4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6.9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3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4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10</w:t>
            </w:r>
          </w:p>
        </w:tc>
      </w:tr>
      <w:tr w:rsidR="004B1842" w:rsidRPr="0083410A" w:rsidTr="005646F0">
        <w:trPr>
          <w:trHeight w:val="630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oportion of Crypts With ≥ One GC (%)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3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0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3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9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3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4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50557" w:rsidRPr="00950557" w:rsidRDefault="00950557" w:rsidP="005646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20</w:t>
            </w:r>
          </w:p>
        </w:tc>
      </w:tr>
      <w:tr w:rsidR="004B1842" w:rsidRPr="0083410A" w:rsidTr="004B1842">
        <w:trPr>
          <w:trHeight w:val="182"/>
        </w:trPr>
        <w:tc>
          <w:tcPr>
            <w:tcW w:w="531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# patients with any biopsies with dysplasia ( N=64 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4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4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4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1842" w:rsidRPr="0083410A" w:rsidTr="005F608A">
        <w:trPr>
          <w:trHeight w:val="225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of GC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Del="00784F5E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del w:id="5" w:author="Partners Information Systems" w:date="2015-07-10T15:57:00Z"/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  <w:p w:rsidR="004B1842" w:rsidRPr="00950557" w:rsidRDefault="004B1842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2.5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1.4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0.1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3.6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0.5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7.8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6.8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480</w:t>
            </w:r>
          </w:p>
        </w:tc>
      </w:tr>
      <w:tr w:rsidR="004B1842" w:rsidRPr="0083410A" w:rsidTr="005646F0">
        <w:trPr>
          <w:trHeight w:val="441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Number of Crypts With </w:t>
            </w:r>
            <w:r w:rsidRPr="00950557">
              <w:rPr>
                <w:rFonts w:ascii="Arial" w:hAnsi="Arial" w:cs="Arial"/>
                <w:b/>
                <w:bCs/>
                <w:color w:val="000000"/>
                <w:szCs w:val="24"/>
              </w:rPr>
              <w:t>≥</w:t>
            </w: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One GC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.5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9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77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.6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6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2.8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7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20</w:t>
            </w:r>
          </w:p>
        </w:tc>
      </w:tr>
      <w:tr w:rsidR="004B1842" w:rsidRPr="0083410A" w:rsidTr="005F608A">
        <w:trPr>
          <w:trHeight w:val="441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of GC per crypt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.3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2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1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.4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.3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1.2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8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40</w:t>
            </w:r>
          </w:p>
        </w:tc>
      </w:tr>
      <w:tr w:rsidR="004B1842" w:rsidRPr="0083410A" w:rsidTr="005F608A">
        <w:trPr>
          <w:trHeight w:val="450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oportion of Crypts With ≥ One GC (%)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1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4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1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2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1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10</w:t>
            </w:r>
          </w:p>
        </w:tc>
      </w:tr>
      <w:tr w:rsidR="004B1842" w:rsidRPr="0083410A" w:rsidTr="004B1842">
        <w:trPr>
          <w:trHeight w:val="182"/>
        </w:trPr>
        <w:tc>
          <w:tcPr>
            <w:tcW w:w="531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4B18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# patients with any non-dysplastic biopsies ( N= </w:t>
            </w:r>
            <w:r w:rsidR="004B184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2</w:t>
            </w: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12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8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9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18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2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N=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B1842" w:rsidRPr="0083410A" w:rsidTr="005F608A">
        <w:trPr>
          <w:trHeight w:val="501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of Goblet Cells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9.0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91.7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90.4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1.1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91.2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5.5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39.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50557" w:rsidRPr="00950557" w:rsidRDefault="00950557" w:rsidP="005F60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80</w:t>
            </w:r>
          </w:p>
        </w:tc>
      </w:tr>
      <w:tr w:rsidR="004B1842" w:rsidRPr="0083410A" w:rsidTr="005F608A">
        <w:trPr>
          <w:trHeight w:val="369"/>
        </w:trPr>
        <w:tc>
          <w:tcPr>
            <w:tcW w:w="58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Number of Crypts With </w:t>
            </w:r>
            <w:r w:rsidRPr="00950557">
              <w:rPr>
                <w:rFonts w:ascii="Arial" w:hAnsi="Arial" w:cs="Arial"/>
                <w:b/>
                <w:bCs/>
                <w:color w:val="000000"/>
                <w:szCs w:val="24"/>
              </w:rPr>
              <w:t>≥</w:t>
            </w: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One GC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.1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7.9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7.9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.0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7.9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.7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5.1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370</w:t>
            </w:r>
          </w:p>
        </w:tc>
      </w:tr>
      <w:tr w:rsidR="004B1842" w:rsidRPr="0083410A" w:rsidTr="005F608A">
        <w:trPr>
          <w:trHeight w:val="351"/>
        </w:trPr>
        <w:tc>
          <w:tcPr>
            <w:tcW w:w="589" w:type="dxa"/>
            <w:tcBorders>
              <w:top w:val="nil"/>
              <w:left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of GC per crypt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468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7.0131</w:t>
            </w:r>
          </w:p>
        </w:tc>
        <w:tc>
          <w:tcPr>
            <w:tcW w:w="900" w:type="dxa"/>
            <w:tcBorders>
              <w:top w:val="nil"/>
              <w:left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09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6.913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7897</w:t>
            </w:r>
          </w:p>
        </w:tc>
        <w:tc>
          <w:tcPr>
            <w:tcW w:w="900" w:type="dxa"/>
            <w:tcBorders>
              <w:top w:val="nil"/>
              <w:left w:val="nil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32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7.013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487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4.3844</w:t>
            </w: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150</w:t>
            </w:r>
          </w:p>
        </w:tc>
      </w:tr>
      <w:tr w:rsidR="004B1842" w:rsidRPr="0083410A" w:rsidTr="00750482">
        <w:trPr>
          <w:trHeight w:val="360"/>
        </w:trPr>
        <w:tc>
          <w:tcPr>
            <w:tcW w:w="589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72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oportion of Crypts With ≥ One GC (%)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44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9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1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8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4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9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46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5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50557">
              <w:rPr>
                <w:rFonts w:ascii="Arial" w:hAnsi="Arial" w:cs="Arial"/>
                <w:color w:val="000000"/>
                <w:sz w:val="18"/>
                <w:szCs w:val="20"/>
              </w:rPr>
              <w:t>0.0790</w:t>
            </w:r>
          </w:p>
        </w:tc>
      </w:tr>
      <w:tr w:rsidR="004B1842" w:rsidRPr="0083410A" w:rsidTr="00750482">
        <w:trPr>
          <w:trHeight w:val="228"/>
        </w:trPr>
        <w:tc>
          <w:tcPr>
            <w:tcW w:w="184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50557">
              <w:rPr>
                <w:rFonts w:ascii="Times New Roman" w:hAnsi="Times New Roman" w:cs="Times New Roman"/>
                <w:color w:val="000000"/>
                <w:szCs w:val="24"/>
              </w:rPr>
              <w:t>GC = Goblet cell</w:t>
            </w:r>
          </w:p>
        </w:tc>
        <w:tc>
          <w:tcPr>
            <w:tcW w:w="34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50557" w:rsidRPr="00950557" w:rsidRDefault="00950557" w:rsidP="009505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:rsidR="007F184A" w:rsidRPr="0083410A" w:rsidRDefault="007F184A" w:rsidP="00784F5E">
      <w:pPr>
        <w:rPr>
          <w:sz w:val="20"/>
        </w:rPr>
      </w:pPr>
    </w:p>
    <w:sectPr w:rsidR="007F184A" w:rsidRPr="0083410A" w:rsidSect="00950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950557"/>
    <w:rsid w:val="00096615"/>
    <w:rsid w:val="0048066A"/>
    <w:rsid w:val="004B1842"/>
    <w:rsid w:val="004B7F73"/>
    <w:rsid w:val="004C20BB"/>
    <w:rsid w:val="005646F0"/>
    <w:rsid w:val="005C172F"/>
    <w:rsid w:val="005F608A"/>
    <w:rsid w:val="005F659C"/>
    <w:rsid w:val="00750482"/>
    <w:rsid w:val="007558B2"/>
    <w:rsid w:val="00784F5E"/>
    <w:rsid w:val="007962FF"/>
    <w:rsid w:val="007E0F68"/>
    <w:rsid w:val="007F184A"/>
    <w:rsid w:val="0083410A"/>
    <w:rsid w:val="0093325D"/>
    <w:rsid w:val="00950557"/>
    <w:rsid w:val="009B4159"/>
    <w:rsid w:val="009F617B"/>
    <w:rsid w:val="00B2089F"/>
    <w:rsid w:val="00CE2E20"/>
    <w:rsid w:val="00D81979"/>
    <w:rsid w:val="00EC7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0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5-07-16T20:43:00Z</dcterms:created>
  <dcterms:modified xsi:type="dcterms:W3CDTF">2015-07-16T20:43:00Z</dcterms:modified>
</cp:coreProperties>
</file>